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util2"/>
        <w:tblW w:w="5000" w:type="pct"/>
        <w:tblLook w:val="0420" w:firstRow="1" w:lastRow="0" w:firstColumn="0" w:lastColumn="0" w:noHBand="0" w:noVBand="1"/>
      </w:tblPr>
      <w:tblGrid>
        <w:gridCol w:w="2736"/>
        <w:gridCol w:w="257"/>
        <w:gridCol w:w="704"/>
        <w:gridCol w:w="673"/>
        <w:gridCol w:w="287"/>
        <w:gridCol w:w="960"/>
        <w:gridCol w:w="129"/>
        <w:gridCol w:w="831"/>
        <w:gridCol w:w="546"/>
        <w:gridCol w:w="415"/>
        <w:gridCol w:w="960"/>
      </w:tblGrid>
      <w:tr w:rsidR="00B84A23" w:rsidRPr="001B0D29" w:rsidTr="00D20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4A23" w:rsidRPr="00096A51" w:rsidRDefault="00B84A23" w:rsidP="009B792F">
            <w:pPr>
              <w:spacing w:line="240" w:lineRule="auto"/>
              <w:contextualSpacing/>
              <w:jc w:val="left"/>
              <w:textAlignment w:val="baseline"/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Supplementary </w:t>
            </w:r>
            <w:r w:rsidR="001B0D29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t</w:t>
            </w:r>
            <w:bookmarkStart w:id="0" w:name="_GoBack"/>
            <w:bookmarkEnd w:id="0"/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able 2</w:t>
            </w:r>
            <w:r w:rsidRPr="00096A51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. Frequenc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ies</w:t>
            </w:r>
            <w:r w:rsidRPr="00096A51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 of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 DSMIV diagnosis by </w:t>
            </w:r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mutually exclusive categories of non-confirmed Self-Reported Psychotic Experiences (</w:t>
            </w:r>
            <w:proofErr w:type="spellStart"/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nSRPE</w:t>
            </w:r>
            <w:proofErr w:type="spellEnd"/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), non-APS Clinically Relevant PE (</w:t>
            </w:r>
            <w:proofErr w:type="spellStart"/>
            <w:r w:rsidR="005D1D5B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n</w:t>
            </w:r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CRPE</w:t>
            </w:r>
            <w:proofErr w:type="spellEnd"/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) and Attenuated P</w:t>
            </w:r>
            <w:r w:rsidR="009D64E9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>ositive</w:t>
            </w:r>
            <w:r w:rsidRPr="00B84A23">
              <w:rPr>
                <w:rFonts w:ascii="Times" w:hAnsi="Times" w:cs="Times"/>
                <w:bCs/>
                <w:kern w:val="24"/>
                <w:sz w:val="18"/>
                <w:szCs w:val="18"/>
                <w:lang w:val="en-GB"/>
              </w:rPr>
              <w:t xml:space="preserve"> Symptoms (APS)</w:t>
            </w:r>
          </w:p>
        </w:tc>
      </w:tr>
      <w:tr w:rsidR="00B84A23" w:rsidRPr="009B792F" w:rsidTr="00F35F2D">
        <w:trPr>
          <w:trHeight w:val="367"/>
        </w:trPr>
        <w:tc>
          <w:tcPr>
            <w:tcW w:w="17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  <w:hideMark/>
          </w:tcPr>
          <w:p w:rsidR="00B84A23" w:rsidRPr="00096A51" w:rsidRDefault="009D64E9" w:rsidP="009D64E9">
            <w:pPr>
              <w:contextualSpacing/>
              <w:jc w:val="left"/>
              <w:textAlignment w:val="baseline"/>
              <w:rPr>
                <w:rFonts w:ascii="Times" w:hAnsi="Times" w:cs="Arial"/>
                <w:sz w:val="18"/>
                <w:szCs w:val="18"/>
                <w:lang w:val="en-US"/>
              </w:rPr>
            </w:pPr>
            <w:r>
              <w:rPr>
                <w:rFonts w:ascii="Times" w:hAnsi="Times" w:cs="Arial"/>
                <w:sz w:val="18"/>
                <w:szCs w:val="18"/>
                <w:lang w:val="en-US"/>
              </w:rPr>
              <w:t>N=2,236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B84A23" w:rsidRPr="009D64E9" w:rsidRDefault="00A12817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Reference*</w:t>
            </w:r>
          </w:p>
          <w:p w:rsidR="00B84A23" w:rsidRDefault="00B84A23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Cs/>
                <w:kern w:val="24"/>
                <w:sz w:val="14"/>
                <w:szCs w:val="18"/>
                <w:lang w:val="en-US"/>
              </w:rPr>
            </w:pPr>
            <w:r w:rsidRPr="00A12817">
              <w:rPr>
                <w:rFonts w:ascii="Times" w:eastAsia="Calibri" w:hAnsi="Times"/>
                <w:bCs/>
                <w:kern w:val="24"/>
                <w:sz w:val="14"/>
                <w:szCs w:val="18"/>
                <w:lang w:val="en-US"/>
              </w:rPr>
              <w:t>N=1,131</w:t>
            </w:r>
          </w:p>
          <w:p w:rsidR="00A12817" w:rsidRPr="00A12817" w:rsidRDefault="00A12817" w:rsidP="00A12817">
            <w:pPr>
              <w:contextualSpacing/>
              <w:jc w:val="center"/>
              <w:textAlignment w:val="baseline"/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</w:pPr>
            <w:r w:rsidRPr="00A12817"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 xml:space="preserve">(without </w:t>
            </w:r>
            <w:proofErr w:type="spellStart"/>
            <w:r w:rsidRPr="00A12817"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>nSRPE</w:t>
            </w:r>
            <w:proofErr w:type="spellEnd"/>
            <w:r w:rsidRPr="00A12817"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 xml:space="preserve">, </w:t>
            </w:r>
            <w:proofErr w:type="spellStart"/>
            <w:r w:rsidRPr="00A12817"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>nCRPE</w:t>
            </w:r>
            <w:proofErr w:type="spellEnd"/>
            <w:r w:rsidRPr="00A12817"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 xml:space="preserve"> and APS</w:t>
            </w:r>
            <w:r>
              <w:rPr>
                <w:rFonts w:ascii="Times" w:eastAsia="Calibri" w:hAnsi="Times"/>
                <w:bCs/>
                <w:kern w:val="24"/>
                <w:sz w:val="16"/>
                <w:szCs w:val="18"/>
                <w:lang w:val="en-US"/>
              </w:rPr>
              <w:t>)</w:t>
            </w:r>
          </w:p>
          <w:p w:rsidR="00A12817" w:rsidRPr="00A12817" w:rsidRDefault="00A12817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10" w:type="pct"/>
            <w:gridSpan w:val="3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D64E9" w:rsidRDefault="00B84A23" w:rsidP="00A12817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nSRPE</w:t>
            </w:r>
            <w:proofErr w:type="spellEnd"/>
          </w:p>
          <w:p w:rsidR="00B84A23" w:rsidRPr="00096A51" w:rsidRDefault="00B84A23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Cs/>
                <w:kern w:val="24"/>
                <w:sz w:val="14"/>
                <w:szCs w:val="18"/>
                <w:lang w:val="en-US"/>
              </w:rPr>
              <w:t>N=741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D64E9" w:rsidRDefault="00B84A23" w:rsidP="00A12817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nC</w:t>
            </w:r>
            <w:r w:rsidRPr="009B792F"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RPE</w:t>
            </w:r>
            <w:proofErr w:type="spellEnd"/>
          </w:p>
          <w:p w:rsidR="00B84A23" w:rsidRPr="00096A51" w:rsidRDefault="00B84A23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Cs/>
                <w:kern w:val="24"/>
                <w:sz w:val="14"/>
                <w:szCs w:val="18"/>
                <w:lang w:val="en-US"/>
              </w:rPr>
              <w:t>N=237</w:t>
            </w:r>
          </w:p>
        </w:tc>
        <w:tc>
          <w:tcPr>
            <w:tcW w:w="809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D64E9" w:rsidRDefault="00B84A23" w:rsidP="00A12817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APS</w:t>
            </w:r>
          </w:p>
          <w:p w:rsidR="00B84A23" w:rsidRPr="00096A51" w:rsidRDefault="00B84A23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Cs/>
                <w:kern w:val="24"/>
                <w:sz w:val="14"/>
                <w:szCs w:val="18"/>
                <w:lang w:val="en-US"/>
              </w:rPr>
              <w:t>N=127</w:t>
            </w:r>
          </w:p>
        </w:tc>
      </w:tr>
      <w:tr w:rsidR="00D20253" w:rsidRPr="007622C1" w:rsidTr="00D20253">
        <w:trPr>
          <w:trHeight w:val="233"/>
        </w:trPr>
        <w:tc>
          <w:tcPr>
            <w:tcW w:w="1610" w:type="pct"/>
            <w:tcBorders>
              <w:left w:val="nil"/>
            </w:tcBorders>
            <w:vAlign w:val="bottom"/>
          </w:tcPr>
          <w:p w:rsidR="00B84A23" w:rsidRPr="00AF1407" w:rsidRDefault="00B84A23" w:rsidP="00D20253">
            <w:pPr>
              <w:spacing w:line="240" w:lineRule="auto"/>
              <w:contextualSpacing/>
              <w:jc w:val="left"/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Anxiety disorders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</w:tcBorders>
            <w:vAlign w:val="center"/>
          </w:tcPr>
          <w:p w:rsidR="00B84A23" w:rsidRPr="00DC2B70" w:rsidRDefault="00B84A23" w:rsidP="009B792F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single" w:sz="4" w:space="0" w:color="auto"/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single" w:sz="4" w:space="0" w:color="auto"/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B84A23" w:rsidRDefault="00B84A23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Separation anxiety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2 (2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7 (3.6%)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9 (3.8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8 (6.3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B84A2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Specific phobia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7 (4.2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4 (3.2%)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6 (2.5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 (3.2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B84A2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Social phobia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3 (1.2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6 (0.8%)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 (0.4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 (1.6%)</w:t>
            </w:r>
          </w:p>
        </w:tc>
      </w:tr>
      <w:tr w:rsidR="00933256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  <w:bottom w:val="nil"/>
            </w:tcBorders>
            <w:vAlign w:val="center"/>
          </w:tcPr>
          <w:p w:rsidR="00933256" w:rsidRDefault="00933256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Panic disorder /Agora</w:t>
            </w:r>
            <w:r w:rsidR="00047666"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ph</w:t>
            </w: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bia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810" w:type="pct"/>
            <w:gridSpan w:val="3"/>
            <w:tcBorders>
              <w:bottom w:val="nil"/>
              <w:right w:val="nil"/>
            </w:tcBorders>
            <w:vAlign w:val="center"/>
          </w:tcPr>
          <w:p w:rsidR="00933256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09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  <w:bottom w:val="nil"/>
            </w:tcBorders>
            <w:vAlign w:val="center"/>
            <w:hideMark/>
          </w:tcPr>
          <w:p w:rsidR="00B84A23" w:rsidRPr="007622C1" w:rsidRDefault="00933256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Generalized anxiety disorder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0 (1.8%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pct"/>
            <w:gridSpan w:val="3"/>
            <w:tcBorders>
              <w:bottom w:val="nil"/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9 (2.6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 (1.3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  <w:bottom w:val="nil"/>
            </w:tcBorders>
            <w:vAlign w:val="center"/>
          </w:tcPr>
          <w:p w:rsidR="00B84A23" w:rsidRDefault="00933256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Post-traumatic stress disorder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9 (0.8%)</w:t>
            </w:r>
          </w:p>
        </w:tc>
        <w:tc>
          <w:tcPr>
            <w:tcW w:w="810" w:type="pct"/>
            <w:gridSpan w:val="3"/>
            <w:tcBorders>
              <w:bottom w:val="nil"/>
              <w:right w:val="nil"/>
            </w:tcBorders>
            <w:vAlign w:val="center"/>
          </w:tcPr>
          <w:p w:rsidR="00B84A23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6 (0.8%)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 (1.7%)</w:t>
            </w:r>
          </w:p>
        </w:tc>
        <w:tc>
          <w:tcPr>
            <w:tcW w:w="809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 (0.8%)</w:t>
            </w:r>
          </w:p>
        </w:tc>
      </w:tr>
      <w:tr w:rsidR="00933256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  <w:bottom w:val="nil"/>
            </w:tcBorders>
            <w:vAlign w:val="center"/>
          </w:tcPr>
          <w:p w:rsidR="00933256" w:rsidRDefault="00933256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bsessive compulsive disorder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810" w:type="pct"/>
            <w:gridSpan w:val="3"/>
            <w:tcBorders>
              <w:bottom w:val="nil"/>
              <w:right w:val="nil"/>
            </w:tcBorders>
            <w:vAlign w:val="center"/>
          </w:tcPr>
          <w:p w:rsidR="00933256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 (0.3%)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09" w:type="pct"/>
            <w:gridSpan w:val="2"/>
            <w:tcBorders>
              <w:bottom w:val="nil"/>
              <w:right w:val="nil"/>
            </w:tcBorders>
            <w:vAlign w:val="center"/>
          </w:tcPr>
          <w:p w:rsidR="00933256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 (0.8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  <w:bottom w:val="nil"/>
            </w:tcBorders>
            <w:vAlign w:val="center"/>
          </w:tcPr>
          <w:p w:rsidR="00B84A23" w:rsidRDefault="00B84A23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ther anxiety disorders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2 (2%)</w:t>
            </w:r>
          </w:p>
        </w:tc>
        <w:tc>
          <w:tcPr>
            <w:tcW w:w="810" w:type="pct"/>
            <w:gridSpan w:val="3"/>
            <w:tcBorders>
              <w:bottom w:val="nil"/>
              <w:right w:val="nil"/>
            </w:tcBorders>
            <w:vAlign w:val="center"/>
          </w:tcPr>
          <w:p w:rsidR="00B84A23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2 (1.6%)</w:t>
            </w:r>
          </w:p>
        </w:tc>
        <w:tc>
          <w:tcPr>
            <w:tcW w:w="810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DA774D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 (1.7%)</w:t>
            </w:r>
          </w:p>
        </w:tc>
        <w:tc>
          <w:tcPr>
            <w:tcW w:w="809" w:type="pct"/>
            <w:gridSpan w:val="2"/>
            <w:tcBorders>
              <w:bottom w:val="nil"/>
              <w:right w:val="nil"/>
            </w:tcBorders>
            <w:vAlign w:val="center"/>
          </w:tcPr>
          <w:p w:rsidR="00B84A23" w:rsidRPr="00AA5E3E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 (3.2%)</w:t>
            </w:r>
          </w:p>
        </w:tc>
      </w:tr>
      <w:tr w:rsidR="00D20253" w:rsidRPr="007622C1" w:rsidTr="00F35F2D">
        <w:trPr>
          <w:trHeight w:val="370"/>
        </w:trPr>
        <w:tc>
          <w:tcPr>
            <w:tcW w:w="1610" w:type="pct"/>
            <w:tcBorders>
              <w:top w:val="nil"/>
              <w:left w:val="nil"/>
            </w:tcBorders>
            <w:vAlign w:val="bottom"/>
          </w:tcPr>
          <w:p w:rsidR="00B84A23" w:rsidRPr="00AF1407" w:rsidRDefault="00B84A23" w:rsidP="00F35F2D">
            <w:pPr>
              <w:spacing w:line="240" w:lineRule="auto"/>
              <w:contextualSpacing/>
              <w:jc w:val="left"/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Mood disorders</w:t>
            </w:r>
          </w:p>
        </w:tc>
        <w:tc>
          <w:tcPr>
            <w:tcW w:w="565" w:type="pct"/>
            <w:gridSpan w:val="2"/>
            <w:tcBorders>
              <w:top w:val="nil"/>
            </w:tcBorders>
            <w:vAlign w:val="center"/>
          </w:tcPr>
          <w:p w:rsidR="00B84A23" w:rsidRPr="00DC2B70" w:rsidRDefault="00B84A23" w:rsidP="00F35F2D">
            <w:pPr>
              <w:spacing w:line="240" w:lineRule="auto"/>
              <w:contextualSpacing/>
              <w:jc w:val="right"/>
              <w:textAlignment w:val="baseline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gridSpan w:val="2"/>
            <w:tcBorders>
              <w:top w:val="nil"/>
              <w:right w:val="nil"/>
            </w:tcBorders>
            <w:vAlign w:val="center"/>
          </w:tcPr>
          <w:p w:rsidR="00B84A23" w:rsidRPr="00DA774D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565" w:type="pct"/>
            <w:tcBorders>
              <w:top w:val="nil"/>
              <w:right w:val="nil"/>
            </w:tcBorders>
            <w:vAlign w:val="center"/>
          </w:tcPr>
          <w:p w:rsidR="00B84A23" w:rsidRPr="00AA5E3E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B84A2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color w:val="000000" w:themeColor="text1"/>
                <w:kern w:val="24"/>
                <w:sz w:val="16"/>
                <w:szCs w:val="16"/>
                <w:lang w:val="en-US"/>
              </w:rPr>
              <w:t>Major depressi</w:t>
            </w:r>
            <w:r w:rsidR="00933256">
              <w:rPr>
                <w:rFonts w:ascii="Times" w:eastAsia="MS PGothic" w:hAnsi="Times" w:cs="MS PGothic"/>
                <w:color w:val="000000" w:themeColor="text1"/>
                <w:kern w:val="24"/>
                <w:sz w:val="16"/>
                <w:szCs w:val="16"/>
                <w:lang w:val="en-US"/>
              </w:rPr>
              <w:t>on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1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7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1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8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9</w:t>
            </w:r>
            <w:r w:rsidR="00B84A2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.8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.6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933256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ther depression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4 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3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5(0.6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5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4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B84A2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2 (0.9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933256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Anxiety depressive disorder</w:t>
            </w:r>
            <w:r w:rsidR="00B84A23"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3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1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="00B84A2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4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933256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="00B84A2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8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B84A2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B84A23" w:rsidRPr="007622C1" w:rsidRDefault="00D2025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Mania/ bipolar disorder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 w:rsidR="00B84A2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2</w:t>
            </w:r>
            <w:r w:rsidR="00B84A2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B84A2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0.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="00B84A2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B84A2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B84A2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</w:tr>
      <w:tr w:rsidR="00D20253" w:rsidRPr="001B0D29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bottom"/>
            <w:hideMark/>
          </w:tcPr>
          <w:p w:rsidR="00D20253" w:rsidRPr="007622C1" w:rsidRDefault="00D20253" w:rsidP="00F35F2D">
            <w:pPr>
              <w:spacing w:line="240" w:lineRule="auto"/>
              <w:contextualSpacing/>
              <w:jc w:val="lef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Attention deficit hyperactivity disorder (ADHD)</w:t>
            </w:r>
          </w:p>
        </w:tc>
        <w:tc>
          <w:tcPr>
            <w:tcW w:w="810" w:type="pct"/>
            <w:gridSpan w:val="2"/>
            <w:tcBorders>
              <w:top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3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2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  <w:gridSpan w:val="2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D2025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D20253" w:rsidRPr="007622C1" w:rsidRDefault="00D2025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color w:val="000000" w:themeColor="text1"/>
                <w:kern w:val="24"/>
                <w:sz w:val="16"/>
                <w:szCs w:val="16"/>
                <w:lang w:val="en-US"/>
              </w:rPr>
              <w:t>ADHD combined subtype</w:t>
            </w:r>
          </w:p>
        </w:tc>
        <w:tc>
          <w:tcPr>
            <w:tcW w:w="810" w:type="pct"/>
            <w:gridSpan w:val="2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7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3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.4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3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.5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top w:val="nil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6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.7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D20253" w:rsidRPr="007622C1" w:rsidRDefault="00D20253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ADHD inattentive subtype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1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.6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29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.9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12 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.1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8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6.3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D20253" w:rsidRPr="00675A14" w:rsidRDefault="00D20253" w:rsidP="00F35F2D">
            <w:pPr>
              <w:spacing w:line="240" w:lineRule="auto"/>
              <w:contextualSpacing/>
              <w:jc w:val="right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ADHD hyperactive impulsive subtype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18 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.6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11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.5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4 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.7</w:t>
            </w:r>
            <w:r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3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4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D20253" w:rsidRDefault="00D20253" w:rsidP="00F35F2D">
            <w:pPr>
              <w:spacing w:line="240" w:lineRule="auto"/>
              <w:contextualSpacing/>
              <w:jc w:val="right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 xml:space="preserve">ADHD </w:t>
            </w:r>
            <w:r w:rsidR="009D64E9"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7 (1.5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0 (1.4%)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 (2.1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 (1.6%)</w:t>
            </w:r>
          </w:p>
        </w:tc>
      </w:tr>
      <w:tr w:rsidR="00D20253" w:rsidRPr="00F35F2D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bottom"/>
            <w:hideMark/>
          </w:tcPr>
          <w:p w:rsidR="00D20253" w:rsidRPr="007622C1" w:rsidRDefault="00F35F2D" w:rsidP="00F35F2D">
            <w:pPr>
              <w:spacing w:line="240" w:lineRule="auto"/>
              <w:contextualSpacing/>
              <w:jc w:val="lef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MS PGothic" w:hAnsi="Times" w:cs="MS P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Disruptive disorders</w:t>
            </w:r>
          </w:p>
        </w:tc>
        <w:tc>
          <w:tcPr>
            <w:tcW w:w="810" w:type="pct"/>
            <w:gridSpan w:val="2"/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D20253" w:rsidRPr="007622C1" w:rsidRDefault="00F35F2D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ppositional defiant disorder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4 (4.77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1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.5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0</w:t>
            </w:r>
            <w:r w:rsidR="00D2025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.2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4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1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675A14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D20253" w:rsidRPr="007622C1" w:rsidRDefault="00F35F2D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Conduct disorder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4</w:t>
            </w:r>
            <w:r w:rsidR="00D2025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1.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7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3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  <w:r w:rsidR="00D2025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1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="00D2025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0.8 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  <w:hideMark/>
          </w:tcPr>
          <w:p w:rsidR="00D20253" w:rsidRPr="007622C1" w:rsidRDefault="00F35F2D" w:rsidP="00F35F2D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ther disruptive disorder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3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3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F35F2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2 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0.</w:t>
            </w:r>
            <w:r w:rsidR="00F35F2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D20253" w:rsidRPr="00675A14" w:rsidRDefault="00F35F2D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.8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F35F2D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bottom"/>
            <w:hideMark/>
          </w:tcPr>
          <w:p w:rsidR="00D20253" w:rsidRPr="00F35F2D" w:rsidRDefault="00F35F2D" w:rsidP="00F35F2D">
            <w:pPr>
              <w:spacing w:line="240" w:lineRule="auto"/>
              <w:contextualSpacing/>
              <w:jc w:val="left"/>
              <w:rPr>
                <w:rFonts w:ascii="Times" w:hAnsi="Times" w:cs="Arial"/>
                <w:b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Other diagnosis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bottom"/>
          </w:tcPr>
          <w:p w:rsidR="00D20253" w:rsidRPr="00675A14" w:rsidRDefault="00D20253" w:rsidP="00F35F2D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3"/>
            <w:tcBorders>
              <w:right w:val="nil"/>
            </w:tcBorders>
            <w:vAlign w:val="bottom"/>
          </w:tcPr>
          <w:p w:rsidR="00D20253" w:rsidRPr="00675A14" w:rsidRDefault="00D20253" w:rsidP="00F35F2D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2"/>
            <w:tcBorders>
              <w:right w:val="nil"/>
            </w:tcBorders>
            <w:vAlign w:val="bottom"/>
          </w:tcPr>
          <w:p w:rsidR="00D20253" w:rsidRPr="00675A14" w:rsidRDefault="00D20253" w:rsidP="00F35F2D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09" w:type="pct"/>
            <w:gridSpan w:val="2"/>
            <w:tcBorders>
              <w:right w:val="nil"/>
            </w:tcBorders>
            <w:vAlign w:val="bottom"/>
          </w:tcPr>
          <w:p w:rsidR="00D20253" w:rsidRPr="00675A14" w:rsidRDefault="00D20253" w:rsidP="00F35F2D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F35F2D" w:rsidRPr="007622C1" w:rsidTr="00A51D80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F35F2D" w:rsidRPr="00F35F2D" w:rsidRDefault="00A51D80" w:rsidP="00F35F2D">
            <w:pPr>
              <w:spacing w:line="240" w:lineRule="auto"/>
              <w:contextualSpacing/>
              <w:jc w:val="right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Autism spectrum disorders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8 (0.7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2 (0.3%)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2 (1.6%)</w:t>
            </w:r>
          </w:p>
        </w:tc>
      </w:tr>
      <w:tr w:rsidR="00F35F2D" w:rsidRPr="007622C1" w:rsidTr="00A51D80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F35F2D" w:rsidRPr="00F35F2D" w:rsidRDefault="00A51D80" w:rsidP="00F35F2D">
            <w:pPr>
              <w:spacing w:line="240" w:lineRule="auto"/>
              <w:contextualSpacing/>
              <w:jc w:val="right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Tic disorder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6 (0.5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6 (0.5%)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2 (0.8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3 (2.4%)</w:t>
            </w:r>
          </w:p>
        </w:tc>
      </w:tr>
      <w:tr w:rsidR="00F35F2D" w:rsidRPr="007622C1" w:rsidTr="00A51D80">
        <w:trPr>
          <w:trHeight w:val="370"/>
        </w:trPr>
        <w:tc>
          <w:tcPr>
            <w:tcW w:w="1761" w:type="pct"/>
            <w:gridSpan w:val="2"/>
            <w:tcBorders>
              <w:left w:val="nil"/>
            </w:tcBorders>
            <w:vAlign w:val="center"/>
          </w:tcPr>
          <w:p w:rsidR="00F35F2D" w:rsidRPr="00F35F2D" w:rsidRDefault="00A51D80" w:rsidP="00F35F2D">
            <w:pPr>
              <w:spacing w:line="240" w:lineRule="auto"/>
              <w:contextualSpacing/>
              <w:jc w:val="right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Eating disorders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810" w:type="pct"/>
            <w:gridSpan w:val="3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5 (0.7%)</w:t>
            </w:r>
          </w:p>
        </w:tc>
        <w:tc>
          <w:tcPr>
            <w:tcW w:w="810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1 (0.4%)</w:t>
            </w:r>
          </w:p>
        </w:tc>
        <w:tc>
          <w:tcPr>
            <w:tcW w:w="809" w:type="pct"/>
            <w:gridSpan w:val="2"/>
            <w:tcBorders>
              <w:right w:val="nil"/>
            </w:tcBorders>
            <w:vAlign w:val="center"/>
          </w:tcPr>
          <w:p w:rsidR="00F35F2D" w:rsidRPr="00F35F2D" w:rsidRDefault="00A51D80" w:rsidP="00A51D80">
            <w:pPr>
              <w:spacing w:line="240" w:lineRule="auto"/>
              <w:contextualSpacing/>
              <w:jc w:val="center"/>
              <w:textAlignment w:val="baseline"/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1 (0.8%)</w:t>
            </w:r>
          </w:p>
        </w:tc>
      </w:tr>
      <w:tr w:rsidR="00D20253" w:rsidRPr="007622C1" w:rsidTr="00F35F2D">
        <w:trPr>
          <w:trHeight w:val="424"/>
        </w:trPr>
        <w:tc>
          <w:tcPr>
            <w:tcW w:w="1761" w:type="pct"/>
            <w:gridSpan w:val="2"/>
            <w:tcBorders>
              <w:left w:val="nil"/>
              <w:bottom w:val="single" w:sz="6" w:space="0" w:color="auto"/>
            </w:tcBorders>
            <w:vAlign w:val="center"/>
            <w:hideMark/>
          </w:tcPr>
          <w:p w:rsidR="00D20253" w:rsidRPr="007622C1" w:rsidRDefault="00A51D80" w:rsidP="007D3ED5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O</w:t>
            </w:r>
            <w:r w:rsidR="009D64E9"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>ther</w:t>
            </w:r>
            <w:r>
              <w:rPr>
                <w:rFonts w:ascii="Times" w:eastAsia="Calibri" w:hAnsi="Times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pct"/>
            <w:gridSpan w:val="2"/>
            <w:tcBorders>
              <w:bottom w:val="single" w:sz="6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2</w:t>
            </w:r>
            <w:r w:rsidR="0086401C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.8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10" w:type="pct"/>
            <w:gridSpan w:val="3"/>
            <w:tcBorders>
              <w:bottom w:val="single" w:sz="6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4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.2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bottom w:val="single" w:sz="6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9</w:t>
            </w:r>
            <w:r w:rsidR="00D20253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.8</w:t>
            </w:r>
            <w:r w:rsidR="00D20253" w:rsidRPr="00DA774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  <w:tc>
          <w:tcPr>
            <w:tcW w:w="809" w:type="pct"/>
            <w:gridSpan w:val="2"/>
            <w:tcBorders>
              <w:bottom w:val="single" w:sz="6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6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4.7</w:t>
            </w:r>
            <w:r w:rsidR="00D20253"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%)</w:t>
            </w:r>
          </w:p>
        </w:tc>
      </w:tr>
      <w:tr w:rsidR="00D20253" w:rsidRPr="007622C1" w:rsidTr="009D64E9">
        <w:trPr>
          <w:trHeight w:val="424"/>
        </w:trPr>
        <w:tc>
          <w:tcPr>
            <w:tcW w:w="1761" w:type="pct"/>
            <w:gridSpan w:val="2"/>
            <w:tcBorders>
              <w:top w:val="single" w:sz="6" w:space="0" w:color="auto"/>
              <w:left w:val="nil"/>
              <w:bottom w:val="single" w:sz="8" w:space="0" w:color="auto"/>
            </w:tcBorders>
            <w:vAlign w:val="center"/>
            <w:hideMark/>
          </w:tcPr>
          <w:p w:rsidR="00D20253" w:rsidRPr="0084639E" w:rsidRDefault="00D20253" w:rsidP="009B792F">
            <w:pPr>
              <w:spacing w:line="240" w:lineRule="auto"/>
              <w:contextualSpacing/>
              <w:jc w:val="left"/>
              <w:textAlignment w:val="baseline"/>
              <w:rPr>
                <w:rFonts w:ascii="Times" w:eastAsia="Calibri" w:hAnsi="Times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427EF">
              <w:rPr>
                <w:rFonts w:ascii="Times" w:eastAsia="Calibri" w:hAnsi="Times"/>
                <w:b/>
                <w:color w:val="000000" w:themeColor="text1"/>
                <w:kern w:val="24"/>
                <w:sz w:val="20"/>
                <w:szCs w:val="16"/>
                <w:lang w:val="en-US"/>
              </w:rPr>
              <w:t xml:space="preserve">At least one </w:t>
            </w:r>
          </w:p>
          <w:p w:rsidR="00D20253" w:rsidRPr="007622C1" w:rsidRDefault="00D20253" w:rsidP="009B792F">
            <w:pPr>
              <w:spacing w:line="240" w:lineRule="auto"/>
              <w:contextualSpacing/>
              <w:jc w:val="center"/>
              <w:rPr>
                <w:rFonts w:ascii="Times" w:hAnsi="Times" w:cs="Arial"/>
                <w:sz w:val="16"/>
                <w:szCs w:val="16"/>
                <w:lang w:val="en-US"/>
              </w:rPr>
            </w:pPr>
          </w:p>
        </w:tc>
        <w:tc>
          <w:tcPr>
            <w:tcW w:w="810" w:type="pct"/>
            <w:gridSpan w:val="2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297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25.4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3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D20253" w:rsidRPr="00675A14" w:rsidRDefault="00D20253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>1</w:t>
            </w:r>
            <w:r w:rsidR="009D64E9">
              <w:rPr>
                <w:rFonts w:ascii="Times" w:hAnsi="Times" w:cs="Arial"/>
                <w:b/>
                <w:sz w:val="16"/>
                <w:szCs w:val="16"/>
                <w:lang w:val="en-US"/>
              </w:rPr>
              <w:t>95</w:t>
            </w:r>
            <w:r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 (</w:t>
            </w:r>
            <w:r w:rsidR="009D64E9">
              <w:rPr>
                <w:rFonts w:ascii="Times" w:hAnsi="Times" w:cs="Arial"/>
                <w:b/>
                <w:sz w:val="16"/>
                <w:szCs w:val="16"/>
                <w:lang w:val="en-US"/>
              </w:rPr>
              <w:t>26.3</w:t>
            </w:r>
            <w:r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10" w:type="pct"/>
            <w:gridSpan w:val="2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70 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29.5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809" w:type="pct"/>
            <w:gridSpan w:val="2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D20253" w:rsidRPr="00675A14" w:rsidRDefault="009D64E9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42</w:t>
            </w:r>
            <w:r w:rsidR="00D20253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 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33.1</w:t>
            </w:r>
            <w:r w:rsidR="00D20253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>%)</w:t>
            </w:r>
          </w:p>
        </w:tc>
      </w:tr>
      <w:tr w:rsidR="009D64E9" w:rsidRPr="00047666" w:rsidTr="009D64E9">
        <w:trPr>
          <w:trHeight w:val="424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D64E9" w:rsidRPr="00675A14" w:rsidRDefault="00047666" w:rsidP="009D64E9">
            <w:pPr>
              <w:spacing w:line="240" w:lineRule="auto"/>
              <w:contextualSpacing/>
              <w:jc w:val="left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047666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DSM IV diagnosis made using DAWBA interviews with </w:t>
            </w:r>
            <w:r w:rsidRPr="003C3FBD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parents</w:t>
            </w:r>
            <w:r w:rsidRPr="00047666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, combined with information from coded items and open questions. Diagnostic ratings were revised by a psychiatrist</w:t>
            </w: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</w:t>
            </w:r>
          </w:p>
        </w:tc>
      </w:tr>
    </w:tbl>
    <w:p w:rsidR="00F43ED3" w:rsidRPr="005C4A1F" w:rsidRDefault="001B0D29">
      <w:pPr>
        <w:rPr>
          <w:lang w:val="en-US"/>
        </w:rPr>
      </w:pPr>
    </w:p>
    <w:sectPr w:rsidR="00F43ED3" w:rsidRPr="005C4A1F" w:rsidSect="00273E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23"/>
    <w:rsid w:val="00047666"/>
    <w:rsid w:val="000A3636"/>
    <w:rsid w:val="000D741E"/>
    <w:rsid w:val="001939D1"/>
    <w:rsid w:val="001B0D29"/>
    <w:rsid w:val="001B2941"/>
    <w:rsid w:val="00273EFE"/>
    <w:rsid w:val="00352D1B"/>
    <w:rsid w:val="00374AEC"/>
    <w:rsid w:val="003C3FBD"/>
    <w:rsid w:val="003F2A0A"/>
    <w:rsid w:val="00443E56"/>
    <w:rsid w:val="00472F1A"/>
    <w:rsid w:val="004F26E0"/>
    <w:rsid w:val="00544A57"/>
    <w:rsid w:val="00592776"/>
    <w:rsid w:val="005C4A1F"/>
    <w:rsid w:val="005D1D5B"/>
    <w:rsid w:val="005E0186"/>
    <w:rsid w:val="007D3ED5"/>
    <w:rsid w:val="007D46ED"/>
    <w:rsid w:val="00811E5B"/>
    <w:rsid w:val="008529B5"/>
    <w:rsid w:val="0086401C"/>
    <w:rsid w:val="009312A4"/>
    <w:rsid w:val="00933256"/>
    <w:rsid w:val="00971498"/>
    <w:rsid w:val="009A0CA2"/>
    <w:rsid w:val="009D64E9"/>
    <w:rsid w:val="00A12817"/>
    <w:rsid w:val="00A51D80"/>
    <w:rsid w:val="00A56973"/>
    <w:rsid w:val="00AC5A74"/>
    <w:rsid w:val="00AF56E5"/>
    <w:rsid w:val="00B66537"/>
    <w:rsid w:val="00B84A23"/>
    <w:rsid w:val="00BF068C"/>
    <w:rsid w:val="00CC63BF"/>
    <w:rsid w:val="00CD4B35"/>
    <w:rsid w:val="00D20253"/>
    <w:rsid w:val="00D327F4"/>
    <w:rsid w:val="00E14891"/>
    <w:rsid w:val="00E64E43"/>
    <w:rsid w:val="00F35F2D"/>
    <w:rsid w:val="00FA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05783"/>
  <w14:defaultImageDpi w14:val="32767"/>
  <w15:chartTrackingRefBased/>
  <w15:docId w15:val="{E630EFE3-8079-9648-86CA-6A863248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iPriority="0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4A23"/>
    <w:pPr>
      <w:spacing w:line="360" w:lineRule="auto"/>
      <w:jc w:val="both"/>
    </w:pPr>
    <w:rPr>
      <w:rFonts w:ascii="Arial" w:eastAsia="Times New Roman" w:hAnsi="Arial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util2">
    <w:name w:val="Table Subtle 2"/>
    <w:basedOn w:val="Tabelanormal"/>
    <w:rsid w:val="00B84A23"/>
    <w:pPr>
      <w:spacing w:line="360" w:lineRule="auto"/>
      <w:jc w:val="both"/>
    </w:pPr>
    <w:rPr>
      <w:rFonts w:ascii="Times New Roman" w:eastAsia="Times New Roman" w:hAnsi="Times New Roman" w:cs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</w:tcBorders>
        <w:shd w:val="pct25" w:color="8080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47666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766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20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ís Silveira Moriyama</dc:creator>
  <cp:keywords/>
  <dc:description/>
  <cp:lastModifiedBy>Taís Silveira Moriyama</cp:lastModifiedBy>
  <cp:revision>5</cp:revision>
  <dcterms:created xsi:type="dcterms:W3CDTF">2019-08-22T16:39:00Z</dcterms:created>
  <dcterms:modified xsi:type="dcterms:W3CDTF">2019-08-25T18:50:00Z</dcterms:modified>
</cp:coreProperties>
</file>